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4F57FF" w:rsidP="009D1093" w:rsidRDefault="004F57FF" w14:paraId="56FF5551" w14:textId="77777777">
      <w:pPr>
        <w:jc w:val="center"/>
        <w:rPr>
          <w:rFonts w:ascii="Arial" w:hAnsi="Arial" w:cs="Arial"/>
          <w:b/>
          <w:bCs/>
          <w:color w:val="043D55"/>
          <w:sz w:val="28"/>
          <w:szCs w:val="28"/>
        </w:rPr>
      </w:pPr>
      <w:bookmarkStart w:name="_GoBack" w:id="0"/>
      <w:bookmarkEnd w:id="0"/>
    </w:p>
    <w:p xmlns:w14="http://schemas.microsoft.com/office/word/2010/wordml" w:rsidRPr="00564290" w:rsidR="00B524DB" w:rsidP="009D1093" w:rsidRDefault="009D1093" w14:paraId="08132935" w14:textId="1ADE235D">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Pr="00564290" w:rsidR="00233793">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xmlns:w14="http://schemas.microsoft.com/office/word/2010/wordml" w:rsidRPr="00233793" w:rsidR="009D1093" w:rsidP="009D1093" w:rsidRDefault="009D1093" w14:paraId="4E5FD176" w14:textId="4CF36A9E">
      <w:pPr>
        <w:rPr>
          <w:rFonts w:ascii="Arial" w:hAnsi="Arial" w:cs="Arial"/>
          <w:b/>
          <w:bCs/>
          <w:color w:val="043D55"/>
        </w:rPr>
      </w:pPr>
    </w:p>
    <w:p xmlns:w14="http://schemas.microsoft.com/office/word/2010/wordml" w:rsidRPr="00564290" w:rsidR="009D1093" w:rsidP="009D1093" w:rsidRDefault="009D1093" w14:paraId="7FB0B6D0" w14:textId="00C22DDE">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Pr="00564290" w:rsidR="001A2C6A">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xmlns:w14="http://schemas.microsoft.com/office/word/2010/wordml" w:rsidRPr="009D1093" w:rsidR="009D1093" w:rsidP="00AD77C2" w:rsidRDefault="009D1093" w14:paraId="5B4AB3E3" w14:textId="77777777">
      <w:pPr>
        <w:rPr>
          <w:rFonts w:ascii="Arial" w:hAnsi="Arial" w:cs="Arial"/>
        </w:rPr>
      </w:pPr>
    </w:p>
    <w:p xmlns:w14="http://schemas.microsoft.com/office/word/2010/wordml" w:rsidRPr="00BB304D" w:rsidR="009D1093" w:rsidP="00AD77C2" w:rsidRDefault="009D1093" w14:paraId="314E0591" w14:textId="43C072ED">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xmlns:w14="http://schemas.microsoft.com/office/word/2010/wordml" w:rsidRPr="00BB304D" w:rsidR="00233793" w:rsidP="00AD77C2" w:rsidRDefault="009D1093" w14:paraId="6FECFC7D" w14:textId="7312687E">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xmlns:w14="http://schemas.microsoft.com/office/word/2010/wordml" w:rsidRPr="00BB304D" w:rsidR="009D1093" w:rsidP="7EE52D0C" w:rsidRDefault="009D1093" w14:paraId="279F3ED8" w14:textId="3899A78D">
      <w:pPr>
        <w:pStyle w:val="ListParagraph"/>
        <w:spacing w:before="120" w:after="120"/>
        <w:ind w:left="1434"/>
        <w:rPr>
          <w:rFonts w:ascii="Arial" w:hAnsi="Arial" w:cs="Arial"/>
          <w:sz w:val="22"/>
          <w:szCs w:val="22"/>
        </w:rPr>
      </w:pPr>
      <w:r w:rsidRPr="7EE52D0C">
        <w:rPr>
          <w:rFonts w:ascii="Arial" w:hAnsi="Arial" w:cs="Arial"/>
          <w:sz w:val="22"/>
          <w:szCs w:val="22"/>
        </w:rPr>
        <w:t>_</w:t>
      </w:r>
      <w:r w:rsidRPr="7EE52D0C" w:rsidR="1C36193B">
        <w:rPr>
          <w:rFonts w:ascii="Arial" w:hAnsi="Arial" w:cs="Arial"/>
          <w:sz w:val="22"/>
          <w:szCs w:val="22"/>
        </w:rPr>
        <w:t>X</w:t>
      </w:r>
      <w:r w:rsidRPr="7EE52D0C">
        <w:rPr>
          <w:rFonts w:ascii="Arial" w:hAnsi="Arial" w:cs="Arial"/>
          <w:sz w:val="22"/>
          <w:szCs w:val="22"/>
        </w:rPr>
        <w:t>__ Uploaded    _</w:t>
      </w:r>
      <w:r w:rsidRPr="7EE52D0C" w:rsidR="1F503A07">
        <w:rPr>
          <w:rFonts w:ascii="Arial" w:hAnsi="Arial" w:cs="Arial"/>
          <w:sz w:val="22"/>
          <w:szCs w:val="22"/>
        </w:rPr>
        <w:t>Yes</w:t>
      </w:r>
      <w:r w:rsidRPr="7EE52D0C">
        <w:rPr>
          <w:rFonts w:ascii="Arial" w:hAnsi="Arial" w:cs="Arial"/>
          <w:sz w:val="22"/>
          <w:szCs w:val="22"/>
        </w:rPr>
        <w:t>__ N/A</w:t>
      </w:r>
    </w:p>
    <w:p xmlns:w14="http://schemas.microsoft.com/office/word/2010/wordml" w:rsidRPr="00BB304D" w:rsidR="009D1093" w:rsidP="7EE52D0C" w:rsidRDefault="009D1093" w14:paraId="4905CE9B" w14:textId="01E0AE6C">
      <w:pPr>
        <w:pStyle w:val="ListParagraph"/>
        <w:numPr>
          <w:ilvl w:val="1"/>
          <w:numId w:val="1"/>
        </w:numPr>
        <w:spacing w:before="120" w:after="120"/>
        <w:rPr>
          <w:rFonts w:ascii="Arial" w:hAnsi="Arial" w:cs="Arial"/>
          <w:sz w:val="22"/>
          <w:szCs w:val="22"/>
        </w:rPr>
      </w:pPr>
      <w:r w:rsidRPr="00BB304D">
        <w:rPr>
          <w:rFonts w:ascii="Arial" w:hAnsi="Arial" w:cs="Arial"/>
          <w:noProof/>
          <w:sz w:val="22"/>
          <w:szCs w:val="22"/>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8240" behindDoc="0" locked="0" layoutInCell="1" allowOverlap="1" wp14:editId="4AFC18FF" wp14:anchorId="4D1457D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rsidRPr="009D1093" w:rsidR="009D1093" w:rsidRDefault="009D1093" w14:paraId="63CF489D" w14:textId="0673F9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4D1457DF">
                <v:stroke joinstyle="miter"/>
                <v:path gradientshapeok="t" o:connecttype="rect"/>
              </v:shapetype>
              <v:shape xmlns:o="urn:schemas-microsoft-com:office:office" xmlns:v="urn:schemas-microsoft-com:vml" id="Text Box 217"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rsidRPr="009D1093" w:rsidR="009D1093" w:rsidRDefault="009D1093" w14:paraId="63CF489D" w14:textId="0673F993">
                      <w:pPr>
                        <w:rPr>
                          <w:rFonts w:ascii="Arial" w:hAnsi="Arial" w:cs="Arial"/>
                        </w:rPr>
                      </w:pPr>
                    </w:p>
                  </w:txbxContent>
                </v:textbox>
                <w10:wrap xmlns:w10="urn:schemas-microsoft-com:office:word" type="topAndBottom"/>
              </v:shape>
            </w:pict>
          </mc:Fallback>
        </mc:AlternateContent>
      </w:r>
      <w:r w:rsidRPr="00BB304D">
        <w:rPr>
          <w:rFonts w:ascii="Arial" w:hAnsi="Arial" w:cs="Arial"/>
          <w:sz w:val="22"/>
          <w:szCs w:val="22"/>
        </w:rPr>
        <w:t>If you did not obtain ethical approval, please explain why this was not required below.</w:t>
      </w:r>
    </w:p>
    <w:p xmlns:w14="http://schemas.microsoft.com/office/word/2010/wordml" w:rsidR="00653D51" w:rsidP="00653D51" w:rsidRDefault="00653D51" w14:paraId="77CD65CE" w14:textId="77777777">
      <w:pPr>
        <w:pStyle w:val="ListParagraph"/>
        <w:spacing w:before="120" w:after="120"/>
        <w:contextualSpacing w:val="0"/>
        <w:rPr>
          <w:rFonts w:ascii="Arial" w:hAnsi="Arial" w:cs="Arial"/>
          <w:sz w:val="22"/>
          <w:szCs w:val="22"/>
        </w:rPr>
      </w:pPr>
    </w:p>
    <w:p xmlns:w14="http://schemas.microsoft.com/office/word/2010/wordml" w:rsidRPr="00BB304D" w:rsidR="009D1093" w:rsidP="00AD77C2" w:rsidRDefault="009D1093" w14:paraId="58E085A8" w14:textId="647857CE">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xmlns:w14="http://schemas.microsoft.com/office/word/2010/wordml" w:rsidRPr="00BB304D" w:rsidR="001A2C6A" w:rsidP="00AD77C2" w:rsidRDefault="001A2C6A" w14:paraId="6A02E92E" w14:textId="19F7FC94">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xmlns:w14="http://schemas.microsoft.com/office/word/2010/wordml" w:rsidR="00AD77C2" w:rsidP="00AD77C2" w:rsidRDefault="001A2C6A" w14:paraId="0257D639" w14:textId="77777777">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xmlns:w14="http://schemas.microsoft.com/office/word/2010/wordml" w:rsidR="00653D51" w:rsidP="00386FDA" w:rsidRDefault="00653D51" w14:paraId="05291F76" w14:textId="243D3539">
      <w:pPr>
        <w:spacing w:before="120" w:after="120"/>
        <w:ind w:firstLine="720"/>
        <w:rPr>
          <w:rFonts w:ascii="Arial" w:hAnsi="Arial" w:cs="Arial"/>
          <w:sz w:val="22"/>
          <w:szCs w:val="22"/>
        </w:rPr>
      </w:pPr>
      <w:r w:rsidRPr="7EE52D0C">
        <w:rPr>
          <w:rFonts w:ascii="Arial" w:hAnsi="Arial" w:cs="Arial"/>
          <w:sz w:val="22"/>
          <w:szCs w:val="22"/>
        </w:rPr>
        <w:t xml:space="preserve">Please state the line number(s) in the Methods where this is reported </w:t>
      </w:r>
      <w:r w:rsidRPr="7EE52D0C" w:rsidR="00233793">
        <w:rPr>
          <w:rFonts w:ascii="Arial" w:hAnsi="Arial" w:cs="Arial"/>
          <w:sz w:val="22"/>
          <w:szCs w:val="22"/>
        </w:rPr>
        <w:t>__</w:t>
      </w:r>
      <w:r w:rsidR="000446B0">
        <w:rPr>
          <w:rFonts w:ascii="Arial" w:hAnsi="Arial" w:cs="Arial"/>
          <w:sz w:val="22"/>
          <w:szCs w:val="22"/>
        </w:rPr>
        <w:t xml:space="preserve">line </w:t>
      </w:r>
      <w:r w:rsidRPr="7EE52D0C" w:rsidR="36037FF4">
        <w:rPr>
          <w:rFonts w:ascii="Arial" w:hAnsi="Arial" w:cs="Arial"/>
          <w:sz w:val="22"/>
          <w:szCs w:val="22"/>
        </w:rPr>
        <w:t xml:space="preserve">113, </w:t>
      </w:r>
      <w:r w:rsidR="000446B0">
        <w:rPr>
          <w:rFonts w:ascii="Arial" w:hAnsi="Arial" w:cs="Arial"/>
          <w:sz w:val="22"/>
          <w:szCs w:val="22"/>
        </w:rPr>
        <w:t>line 118, line</w:t>
      </w:r>
      <w:r w:rsidRPr="7EE52D0C" w:rsidR="36037FF4">
        <w:rPr>
          <w:rFonts w:ascii="Arial" w:hAnsi="Arial" w:cs="Arial"/>
          <w:sz w:val="22"/>
          <w:szCs w:val="22"/>
        </w:rPr>
        <w:t>128</w:t>
      </w:r>
      <w:r w:rsidR="00BC20F2">
        <w:rPr>
          <w:rFonts w:ascii="Arial" w:hAnsi="Arial" w:cs="Arial"/>
          <w:sz w:val="22"/>
          <w:szCs w:val="22"/>
        </w:rPr>
        <w:t xml:space="preserve">-129 </w:t>
      </w:r>
      <w:r w:rsidRPr="7EE52D0C" w:rsidR="36037FF4">
        <w:rPr>
          <w:rFonts w:ascii="Arial" w:hAnsi="Arial" w:cs="Arial"/>
          <w:sz w:val="22"/>
          <w:szCs w:val="22"/>
        </w:rPr>
        <w:t>(Table 1)</w:t>
      </w:r>
      <w:r w:rsidRPr="7EE52D0C" w:rsidR="00233793">
        <w:rPr>
          <w:rFonts w:ascii="Arial" w:hAnsi="Arial" w:cs="Arial"/>
          <w:sz w:val="22"/>
          <w:szCs w:val="22"/>
        </w:rPr>
        <w:t>_</w:t>
      </w:r>
      <w:r w:rsidRPr="7EE52D0C">
        <w:rPr>
          <w:rFonts w:ascii="Arial" w:hAnsi="Arial" w:cs="Arial"/>
          <w:sz w:val="22"/>
          <w:szCs w:val="22"/>
        </w:rPr>
        <w:t>___</w:t>
      </w:r>
      <w:r w:rsidRPr="7EE52D0C" w:rsidR="00233793">
        <w:rPr>
          <w:rFonts w:ascii="Arial" w:hAnsi="Arial" w:cs="Arial"/>
          <w:sz w:val="22"/>
          <w:szCs w:val="22"/>
        </w:rPr>
        <w:t xml:space="preserve"> </w:t>
      </w:r>
    </w:p>
    <w:p xmlns:w14="http://schemas.microsoft.com/office/word/2010/wordml" w:rsidR="00233793" w:rsidP="00386FDA" w:rsidRDefault="00653D51" w14:paraId="4F09C5BA" w14:textId="2015CCB1">
      <w:pPr>
        <w:spacing w:before="120" w:after="120"/>
        <w:ind w:firstLine="720"/>
        <w:rPr>
          <w:rFonts w:ascii="Arial" w:hAnsi="Arial" w:cs="Arial"/>
          <w:sz w:val="22"/>
          <w:szCs w:val="22"/>
        </w:rPr>
      </w:pPr>
      <w:r w:rsidRPr="7EE52D0C">
        <w:rPr>
          <w:rFonts w:ascii="Arial" w:hAnsi="Arial" w:cs="Arial"/>
          <w:sz w:val="22"/>
          <w:szCs w:val="22"/>
        </w:rPr>
        <w:t>_</w:t>
      </w:r>
      <w:r w:rsidRPr="7EE52D0C" w:rsidR="4F3E1C94">
        <w:rPr>
          <w:rFonts w:ascii="Arial" w:hAnsi="Arial" w:cs="Arial"/>
          <w:sz w:val="22"/>
          <w:szCs w:val="22"/>
        </w:rPr>
        <w:t>X</w:t>
      </w:r>
      <w:r w:rsidRPr="7EE52D0C">
        <w:rPr>
          <w:rFonts w:ascii="Arial" w:hAnsi="Arial" w:cs="Arial"/>
          <w:sz w:val="22"/>
          <w:szCs w:val="22"/>
        </w:rPr>
        <w:t>__ Completed     __</w:t>
      </w:r>
      <w:r w:rsidRPr="7EE52D0C" w:rsidR="4CDA6CB0">
        <w:rPr>
          <w:rFonts w:ascii="Arial" w:hAnsi="Arial" w:cs="Arial"/>
          <w:sz w:val="22"/>
          <w:szCs w:val="22"/>
        </w:rPr>
        <w:t>Yes</w:t>
      </w:r>
      <w:r w:rsidRPr="7EE52D0C">
        <w:rPr>
          <w:rFonts w:ascii="Arial" w:hAnsi="Arial" w:cs="Arial"/>
          <w:sz w:val="22"/>
          <w:szCs w:val="22"/>
        </w:rPr>
        <w:t>_ N/A</w:t>
      </w:r>
    </w:p>
    <w:p xmlns:w14="http://schemas.microsoft.com/office/word/2010/wordml" w:rsidRPr="00386FDA" w:rsidR="00653D51" w:rsidP="00386FDA" w:rsidRDefault="00653D51" w14:paraId="6E0C2F1D" w14:textId="77777777">
      <w:pPr>
        <w:spacing w:before="120" w:after="120"/>
        <w:ind w:firstLine="720"/>
        <w:rPr>
          <w:rFonts w:ascii="Arial" w:hAnsi="Arial" w:cs="Arial"/>
          <w:sz w:val="22"/>
          <w:szCs w:val="22"/>
        </w:rPr>
      </w:pPr>
    </w:p>
    <w:p xmlns:w14="http://schemas.microsoft.com/office/word/2010/wordml" w:rsidRPr="00BB304D" w:rsidR="00233793" w:rsidP="00AD77C2" w:rsidRDefault="00233793" w14:paraId="42CB4337" w14:textId="1C0627A5">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xmlns:w14="http://schemas.microsoft.com/office/word/2010/wordml" w:rsidRPr="00BB304D" w:rsidR="00233793" w:rsidP="00AD77C2" w:rsidRDefault="00233793" w14:paraId="260DB278" w14:textId="2CBE78A3">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xmlns:w14="http://schemas.microsoft.com/office/word/2010/wordml" w:rsidRPr="00BB304D" w:rsidR="00BB304D" w:rsidP="00AD77C2" w:rsidRDefault="00233793" w14:paraId="5F65783C" w14:textId="422F21A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Pr="00BB304D" w:rsidR="00BB304D">
        <w:rPr>
          <w:rFonts w:ascii="Arial" w:hAnsi="Arial" w:cs="Arial"/>
          <w:sz w:val="22"/>
          <w:szCs w:val="22"/>
        </w:rPr>
        <w:t>n</w:t>
      </w:r>
    </w:p>
    <w:p xmlns:w14="http://schemas.microsoft.com/office/word/2010/wordml" w:rsidRPr="00653D51" w:rsidR="00653D51" w:rsidP="00653D51" w:rsidRDefault="00653D51" w14:paraId="54817847" w14:textId="2B426BAA">
      <w:pPr>
        <w:spacing w:before="120" w:after="120"/>
        <w:ind w:firstLine="720"/>
        <w:rPr>
          <w:rFonts w:ascii="Arial" w:hAnsi="Arial" w:cs="Arial"/>
          <w:sz w:val="22"/>
          <w:szCs w:val="22"/>
        </w:rPr>
      </w:pPr>
      <w:r w:rsidRPr="7EE52D0C">
        <w:rPr>
          <w:rFonts w:ascii="Arial" w:hAnsi="Arial" w:cs="Arial"/>
          <w:sz w:val="22"/>
          <w:szCs w:val="22"/>
        </w:rPr>
        <w:t xml:space="preserve">Please state the line number(s) in the Methods where this is reported _____ </w:t>
      </w:r>
    </w:p>
    <w:p xmlns:w14="http://schemas.microsoft.com/office/word/2010/wordml" w:rsidRPr="00BB304D" w:rsidR="00BE084E" w:rsidP="00BE084E" w:rsidRDefault="00BB304D" w14:paraId="715DA44F" w14:textId="0F0F0F41">
      <w:pPr>
        <w:spacing w:before="120" w:after="120"/>
        <w:ind w:left="360" w:firstLine="360"/>
        <w:rPr>
          <w:rFonts w:ascii="Arial" w:hAnsi="Arial" w:cs="Arial"/>
          <w:sz w:val="22"/>
          <w:szCs w:val="22"/>
        </w:rPr>
      </w:pPr>
      <w:r w:rsidRPr="7EE52D0C">
        <w:rPr>
          <w:rFonts w:ascii="Arial" w:hAnsi="Arial" w:cs="Arial"/>
          <w:sz w:val="22"/>
          <w:szCs w:val="22"/>
        </w:rPr>
        <w:t>___ Completed     _</w:t>
      </w:r>
      <w:r w:rsidRPr="7EE52D0C" w:rsidR="7970484C">
        <w:rPr>
          <w:rFonts w:ascii="Arial" w:hAnsi="Arial" w:cs="Arial"/>
          <w:sz w:val="22"/>
          <w:szCs w:val="22"/>
        </w:rPr>
        <w:t>No</w:t>
      </w:r>
      <w:r w:rsidRPr="7EE52D0C">
        <w:rPr>
          <w:rFonts w:ascii="Arial" w:hAnsi="Arial" w:cs="Arial"/>
          <w:sz w:val="22"/>
          <w:szCs w:val="22"/>
        </w:rPr>
        <w:t>__ N/A</w:t>
      </w:r>
      <w:r>
        <w:br/>
      </w:r>
    </w:p>
    <w:p xmlns:w14="http://schemas.microsoft.com/office/word/2010/wordml" w:rsidRPr="00BB304D" w:rsidR="009D1093" w:rsidP="00AD77C2" w:rsidRDefault="009D1093" w14:paraId="1210FE55" w14:textId="5A3881BC">
      <w:pPr>
        <w:pStyle w:val="ListParagraph"/>
        <w:spacing w:before="120" w:after="120"/>
        <w:contextualSpacing w:val="0"/>
        <w:rPr>
          <w:rFonts w:ascii="Arial" w:hAnsi="Arial" w:cs="Arial"/>
          <w:sz w:val="22"/>
          <w:szCs w:val="22"/>
        </w:rPr>
      </w:pPr>
    </w:p>
    <w:sectPr w:rsidRPr="00BB304D" w:rsidR="009D1093" w:rsidSect="00F57A3B">
      <w:headerReference xmlns:r="http://schemas.openxmlformats.org/officeDocument/2006/relationships" w:type="default" r:id="rId7"/>
      <w:footerReference xmlns:r="http://schemas.openxmlformats.org/officeDocument/2006/relationships" w:type="default" r:id="rId8"/>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727A0E" w:rsidP="00F57A3B" w:rsidRDefault="00727A0E" w14:paraId="06E6A974" w14:textId="77777777">
      <w:r>
        <w:separator/>
      </w:r>
    </w:p>
  </w:endnote>
  <w:endnote xmlns:w="http://schemas.openxmlformats.org/wordprocessingml/2006/main" w:type="continuationSeparator" w:id="0">
    <w:p xmlns:w14="http://schemas.microsoft.com/office/word/2010/wordml" w:rsidR="00727A0E" w:rsidP="00F57A3B" w:rsidRDefault="00727A0E" w14:paraId="3707887B" w14:textId="77777777">
      <w:r>
        <w:continuationSeparator/>
      </w:r>
    </w:p>
  </w:endnote>
  <w:endnote xmlns:w="http://schemas.openxmlformats.org/wordprocessingml/2006/main" w:type="continuationNotice" w:id="1">
    <w:p xmlns:w14="http://schemas.microsoft.com/office/word/2010/wordml" w:rsidR="00727A0E" w:rsidRDefault="00727A0E" w14:paraId="533B5BFC"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727A0E" w:rsidP="00F57A3B" w:rsidRDefault="00727A0E" w14:paraId="3F4C5E79" w14:textId="77777777">
      <w:r>
        <w:separator/>
      </w:r>
    </w:p>
  </w:footnote>
  <w:footnote xmlns:w="http://schemas.openxmlformats.org/wordprocessingml/2006/main" w:type="continuationSeparator" w:id="0">
    <w:p xmlns:w14="http://schemas.microsoft.com/office/word/2010/wordml" w:rsidR="00727A0E" w:rsidP="00F57A3B" w:rsidRDefault="00727A0E" w14:paraId="4446E993" w14:textId="77777777">
      <w:r>
        <w:continuationSeparator/>
      </w:r>
    </w:p>
  </w:footnote>
  <w:footnote xmlns:w="http://schemas.openxmlformats.org/wordprocessingml/2006/main" w:type="continuationNotice" w:id="1">
    <w:p xmlns:w14="http://schemas.microsoft.com/office/word/2010/wordml" w:rsidR="00727A0E" w:rsidRDefault="00727A0E" w14:paraId="728EB689"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63FD16D7" w:rsidR="00F57A3B" w:rsidRDefault="00F57A3B" w:rsidP="004F57FF">
    <w:pPr>
      <w:pStyle w:val="Header"/>
    </w:pPr>
    <w:r>
      <w:rPr>
        <w:noProof/>
        <w:lang w:val="en-IN" w:eastAsia="en-IN"/>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pic="http://schemas.openxmlformats.org/drawingml/2006/picture"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sidR="004F57FF">
      <w:rPr>
        <w:rFonts w:ascii="Calibri" w:eastAsia="Calibri" w:hAnsi="Calibri" w:cs="Calibri"/>
        <w:noProof/>
        <w:color w:val="000000"/>
        <w:lang w:val="en-IN" w:eastAsia="en-IN"/>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hint="default" w:ascii="Symbol" w:hAnsi="Symbol"/>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LOSOne Human Subjects Research Checklistc795b628-8069-4a9d-8d21-a888b4a75696"/>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31E0C"/>
      <w:rsid w:val="000436FD"/>
      <w:rsid w:val="000446B0"/>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52BA1"/>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440"/>
      <w:rsid w:val="004F57FF"/>
      <w:rsid w:val="00541C18"/>
      <w:rsid w:val="00547EF9"/>
      <w:rsid w:val="00554E3C"/>
      <w:rsid w:val="00564290"/>
      <w:rsid w:val="005D2B13"/>
      <w:rsid w:val="005E25A3"/>
      <w:rsid w:val="005E67DD"/>
      <w:rsid w:val="00653D51"/>
      <w:rsid w:val="00675E4D"/>
      <w:rsid w:val="0069423E"/>
      <w:rsid w:val="006C283A"/>
      <w:rsid w:val="006F3DD8"/>
      <w:rsid w:val="00727A0E"/>
      <w:rsid w:val="007928D7"/>
      <w:rsid w:val="00801974"/>
      <w:rsid w:val="008307F0"/>
      <w:rsid w:val="00840B5D"/>
      <w:rsid w:val="00841F25"/>
      <w:rsid w:val="008530A0"/>
      <w:rsid w:val="008545ED"/>
      <w:rsid w:val="008A7AB3"/>
      <w:rsid w:val="008C4822"/>
      <w:rsid w:val="009076CA"/>
      <w:rsid w:val="00957F61"/>
      <w:rsid w:val="009646F4"/>
      <w:rsid w:val="00973DEF"/>
      <w:rsid w:val="009801AA"/>
      <w:rsid w:val="009D1093"/>
      <w:rsid w:val="00A4372A"/>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B1497"/>
      <w:rsid w:val="00BB304D"/>
      <w:rsid w:val="00BC20F2"/>
      <w:rsid w:val="00BD24D0"/>
      <w:rsid w:val="00BE084E"/>
      <w:rsid w:val="00BE52C4"/>
      <w:rsid w:val="00CE32FA"/>
      <w:rsid w:val="00CF2112"/>
      <w:rsid w:val="00D23E57"/>
      <w:rsid w:val="00D758F5"/>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18491F56"/>
      <w:rsid w:val="1C36193B"/>
      <w:rsid w:val="1F503A07"/>
      <w:rsid w:val="206B1C49"/>
      <w:rsid w:val="24C317CC"/>
      <w:rsid w:val="2EB86D15"/>
      <w:rsid w:val="36037FF4"/>
      <w:rsid w:val="4AEA8271"/>
      <w:rsid w:val="4CDA6CB0"/>
      <w:rsid w:val="4F3E1C94"/>
      <w:rsid w:val="617DFB68"/>
      <w:rsid w:val="6BDA25FE"/>
      <w:rsid w:val="701C957F"/>
      <w:rsid w:val="7970484C"/>
      <w:rsid w:val="7EE52D0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comments" Target="/word/comments.xml" Id="Reb3d3ca69d7c475f"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13</Words>
  <Characters>1785</Characters>
  <Application>Microsoft Office Word</Application>
  <DocSecurity>0</DocSecurity>
  <Lines>14</Lines>
  <Paragraphs>4</Paragraphs>
  <ScaleCrop>false</ScaleCrop>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5</cp:revision>
  <cp:lastPrinted>2023-04-20T15:40:00Z</cp:lastPrinted>
  <dcterms:created xsi:type="dcterms:W3CDTF">2025-07-10T09:03:00Z</dcterms:created>
  <dcterms:modified xsi:type="dcterms:W3CDTF">2026-01-14T04:50:00Z</dcterms:modified>
</cp:coreProperties>
</file>